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 </w:t>
      </w:r>
      <w:r>
        <w:rPr>
          <w:rFonts w:cs="Times New Roman" w:ascii="Times New Roman" w:hAnsi="Times New Roman"/>
          <w:b/>
          <w:sz w:val="24"/>
          <w:szCs w:val="24"/>
        </w:rPr>
        <w:t>The p</w:t>
      </w:r>
      <w:r>
        <w:rPr>
          <w:rFonts w:cs="Times New Roman" w:ascii="Times New Roman" w:hAnsi="Times New Roman"/>
          <w:b/>
          <w:sz w:val="24"/>
          <w:szCs w:val="24"/>
        </w:rPr>
        <w:t>ossible target genes for miR-550a in HCC cel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7344"/>
      </w:tblGrid>
      <w:tr>
        <w:trPr>
          <w:trHeight w:val="315" w:hRule="atLeast"/>
          <w:cantSplit w:val="true"/>
        </w:trPr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9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7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1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fficial Full Name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/>
            </w:pPr>
            <w:r>
              <w:rPr>
                <w:rFonts w:cs="Times New Roman" w:ascii="Times New Roman" w:hAnsi="Times New Roman"/>
                <w:szCs w:val="21"/>
              </w:rPr>
              <w:t>Cytoplasmic polyadenylation element binding protein 4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HLH2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scient helix loop helix 2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L2BP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P-ribosylation factor-like 2 binding protein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DIPT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P-diacylglycerol--inositol 3-phosphatidyltransferase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LF12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uppel-like factor 12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HGEF7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o guanine nucleotide exchange factor (GEF)7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6KB1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S6 kinase, 70kDa, polypeptide 1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GCGL1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lucose glycoprotein glucosyltransferase 1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SBN1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und spermatid basic protein 1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TR2A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hydroxytryptamine (serotonin) receptor 2A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AK2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ficking protein, kinesin binding 2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PR85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-coupled receptor 85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IAA1715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1715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RPL19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chondrial ribosomal protein L19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E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alactose-4-epimerase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DAP1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GFA associated protein 1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ZAP2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Z associated protein 2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SB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/>
            </w:pPr>
            <w:r>
              <w:rPr>
                <w:rFonts w:cs="Times New Roman" w:ascii="Times New Roman" w:hAnsi="Times New Roman"/>
                <w:szCs w:val="21"/>
              </w:rPr>
              <w:t>Arylsulfatase B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26010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M55C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with sequence similarity 55, member C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M24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 binding motif protein 24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LD</w:t>
            </w:r>
          </w:p>
        </w:tc>
        <w:tc>
          <w:tcPr>
            <w:tcW w:w="7344" w:type="dxa"/>
            <w:tcBorders/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lindromatosis (turban tumor syndrome)</w:t>
            </w:r>
          </w:p>
        </w:tc>
      </w:tr>
      <w:tr>
        <w:trPr>
          <w:trHeight w:val="315" w:hRule="atLeast"/>
          <w:cantSplit w:val="true"/>
        </w:trPr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8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NPO</w:t>
            </w:r>
          </w:p>
        </w:tc>
        <w:tc>
          <w:tcPr>
            <w:tcW w:w="7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idoxamine 5'-phosphate oxidase</w:t>
            </w:r>
          </w:p>
        </w:tc>
      </w:tr>
    </w:tbl>
    <w:p>
      <w:pPr>
        <w:pStyle w:val="Default"/>
        <w:spacing w:lineRule="auto" w:line="480" w:before="156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..烮..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ian, et al. miR-550a targets CPEB4 in HCC metastasis</w: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批注框文本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..烮..;宋体" w:hAnsi="宋体..烮..;宋体" w:eastAsia="宋体..烮..;宋体" w:cs="宋体..烮..;宋体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6:58:00Z</dcterms:created>
  <dc:creator>Xianghuo HE</dc:creator>
  <dc:description/>
  <cp:keywords/>
  <dc:language>en-US</dc:language>
  <cp:lastModifiedBy>liaohong</cp:lastModifiedBy>
  <dcterms:modified xsi:type="dcterms:W3CDTF">2012-10-10T07:44:00Z</dcterms:modified>
  <cp:revision>5</cp:revision>
  <dc:subject/>
  <dc:title>Supplementary Data</dc:title>
</cp:coreProperties>
</file>